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995E6" w14:textId="7B69DA74" w:rsidR="005D32A1" w:rsidRPr="00071EB1" w:rsidRDefault="005D32A1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</w:t>
      </w:r>
      <w:r w:rsidR="009F143D">
        <w:rPr>
          <w:rFonts w:ascii="Times New Roman" w:eastAsia="Times New Roman" w:hAnsi="Times New Roman" w:cs="Times New Roman"/>
          <w:b/>
          <w:color w:val="000000" w:themeColor="text1"/>
          <w:sz w:val="24"/>
        </w:rPr>
        <w:t>orting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Table 1. Initial clinical evaluation of optic neuritis</w:t>
      </w:r>
    </w:p>
    <w:p w14:paraId="682D57A3" w14:textId="77777777" w:rsidR="005D32A1" w:rsidRPr="00071EB1" w:rsidRDefault="005D32A1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8"/>
        <w:gridCol w:w="2187"/>
      </w:tblGrid>
      <w:tr w:rsidR="00071EB1" w:rsidRPr="00071EB1" w14:paraId="6C181B98" w14:textId="77777777" w:rsidTr="009529C2">
        <w:trPr>
          <w:trHeight w:val="21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FFDAA24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Parameters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1751346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Optic neuritis</w:t>
            </w:r>
          </w:p>
          <w:p w14:paraId="4371495C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  <w:t>(n=47 eyes)</w:t>
            </w:r>
          </w:p>
        </w:tc>
      </w:tr>
      <w:tr w:rsidR="00071EB1" w:rsidRPr="00071EB1" w14:paraId="77F54A95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99DD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RAPD (cases)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B909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9 (84.78%)</w:t>
            </w:r>
          </w:p>
        </w:tc>
      </w:tr>
      <w:tr w:rsidR="00071EB1" w:rsidRPr="00071EB1" w14:paraId="72EEB441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3ECD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oving pain (cases)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FDF0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3 (56.10%)</w:t>
            </w:r>
          </w:p>
        </w:tc>
      </w:tr>
      <w:tr w:rsidR="00071EB1" w:rsidRPr="00071EB1" w14:paraId="400015FF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1A2C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olor sense test (number of errors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EDDE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.9 ± 10.77</w:t>
            </w:r>
          </w:p>
        </w:tc>
      </w:tr>
      <w:tr w:rsidR="00071EB1" w:rsidRPr="00071EB1" w14:paraId="174EEE68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A1E4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MRI enhancement (cases)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81E5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3 (70.21%)</w:t>
            </w:r>
          </w:p>
        </w:tc>
      </w:tr>
      <w:tr w:rsidR="00071EB1" w:rsidRPr="00071EB1" w14:paraId="1FA37E6A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D8CF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rological evaluat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4C8C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71EB1" w:rsidRPr="00071EB1" w14:paraId="47809C34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5D08" w14:textId="77777777" w:rsidR="005D32A1" w:rsidRPr="00071EB1" w:rsidRDefault="005D32A1" w:rsidP="009529C2">
            <w:pPr>
              <w:spacing w:line="480" w:lineRule="auto"/>
              <w:ind w:firstLine="22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CRP (mg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E269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2.09 ± 3.13</w:t>
            </w:r>
          </w:p>
        </w:tc>
      </w:tr>
      <w:tr w:rsidR="00071EB1" w:rsidRPr="00071EB1" w14:paraId="3B2ED5FE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4A5D" w14:textId="77777777" w:rsidR="005D32A1" w:rsidRPr="00071EB1" w:rsidRDefault="005D32A1" w:rsidP="009529C2">
            <w:pPr>
              <w:spacing w:line="480" w:lineRule="auto"/>
              <w:ind w:firstLine="22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ESR (mm/h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9298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9.48 ± 20.55</w:t>
            </w:r>
          </w:p>
        </w:tc>
      </w:tr>
      <w:tr w:rsidR="00071EB1" w:rsidRPr="00071EB1" w14:paraId="06E6CF15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4605" w14:textId="77777777" w:rsidR="005D32A1" w:rsidRPr="00071EB1" w:rsidRDefault="005D32A1" w:rsidP="009529C2">
            <w:pPr>
              <w:spacing w:line="480" w:lineRule="auto"/>
              <w:ind w:firstLine="22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NA (cases)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F201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0 (21.28%)</w:t>
            </w:r>
          </w:p>
        </w:tc>
      </w:tr>
      <w:tr w:rsidR="00071EB1" w:rsidRPr="00071EB1" w14:paraId="30544167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0D61" w14:textId="77777777" w:rsidR="005D32A1" w:rsidRPr="00071EB1" w:rsidRDefault="005D32A1" w:rsidP="009529C2">
            <w:pPr>
              <w:spacing w:line="480" w:lineRule="auto"/>
              <w:ind w:firstLine="22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nti-MOG (cases)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22C9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5 (10.64%)</w:t>
            </w:r>
          </w:p>
        </w:tc>
      </w:tr>
      <w:tr w:rsidR="00071EB1" w:rsidRPr="00071EB1" w14:paraId="436DBAA7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D1BA" w14:textId="77777777" w:rsidR="005D32A1" w:rsidRPr="00071EB1" w:rsidRDefault="005D32A1" w:rsidP="009529C2">
            <w:pPr>
              <w:spacing w:line="480" w:lineRule="auto"/>
              <w:ind w:firstLine="220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Anti-AQP4 (cases)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A715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 (19.15%)</w:t>
            </w:r>
          </w:p>
        </w:tc>
      </w:tr>
      <w:tr w:rsidR="00071EB1" w:rsidRPr="00071EB1" w14:paraId="3DCAFBBE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7354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SF evaluation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557A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71EB1" w:rsidRPr="00071EB1" w14:paraId="65E44F53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287A5F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  CSF pressure (mmHg)</w:t>
            </w:r>
          </w:p>
        </w:tc>
        <w:tc>
          <w:tcPr>
            <w:tcW w:w="2187" w:type="dxa"/>
            <w:tcBorders>
              <w:top w:val="nil"/>
              <w:left w:val="nil"/>
              <w:right w:val="nil"/>
            </w:tcBorders>
            <w:vAlign w:val="center"/>
          </w:tcPr>
          <w:p w14:paraId="3EEB59E4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166 ± 50.26</w:t>
            </w:r>
          </w:p>
        </w:tc>
      </w:tr>
      <w:tr w:rsidR="00071EB1" w:rsidRPr="00071EB1" w14:paraId="5E7E57F6" w14:textId="77777777" w:rsidTr="009529C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418A5" w14:textId="77777777" w:rsidR="005D32A1" w:rsidRPr="00071EB1" w:rsidRDefault="005D32A1" w:rsidP="009529C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  CSF oligoclonal band (cases) (%)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21E3A" w14:textId="77777777" w:rsidR="005D32A1" w:rsidRPr="00071EB1" w:rsidRDefault="005D32A1" w:rsidP="009529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071EB1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9 (19.15%)</w:t>
            </w:r>
          </w:p>
        </w:tc>
      </w:tr>
    </w:tbl>
    <w:p w14:paraId="71885191" w14:textId="4AB2E4F1" w:rsidR="005D32A1" w:rsidRPr="00341E4A" w:rsidRDefault="005D32A1" w:rsidP="00341E4A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Cs w:val="20"/>
        </w:rPr>
      </w:pPr>
      <w:r w:rsidRPr="00071EB1">
        <w:rPr>
          <w:rFonts w:ascii="Times New Roman" w:eastAsia="Times New Roman" w:hAnsi="Times New Roman" w:cs="Times New Roman"/>
          <w:bCs/>
          <w:color w:val="000000" w:themeColor="text1"/>
          <w:szCs w:val="20"/>
        </w:rPr>
        <w:t xml:space="preserve">RAPD, </w:t>
      </w:r>
      <w:r w:rsidRPr="00071EB1">
        <w:rPr>
          <w:rFonts w:ascii="Times New Roman" w:eastAsia="Times New Roman" w:hAnsi="Times New Roman" w:cs="Times New Roman"/>
          <w:color w:val="000000" w:themeColor="text1"/>
          <w:szCs w:val="20"/>
        </w:rPr>
        <w:t>relative afferent pupillary defect; MRI, magnetic resonance imaging; CRP, C-reactive protein; MOG, myelin oligodendrocyte glycoprotein</w:t>
      </w:r>
      <w:r w:rsidRPr="00071EB1">
        <w:rPr>
          <w:rFonts w:ascii="Times New Roman" w:eastAsia="Times New Roman" w:hAnsi="Times New Roman" w:cs="Times New Roman"/>
          <w:bCs/>
          <w:color w:val="000000" w:themeColor="text1"/>
          <w:szCs w:val="20"/>
        </w:rPr>
        <w:t>; ESR, erythrocyte sedimentation rate; AQP4, aquaporin-4; ANA, anti-nuclear antibody; CSF, cerebrospinal fluid</w:t>
      </w:r>
    </w:p>
    <w:sectPr w:rsidR="005D32A1" w:rsidRPr="00341E4A" w:rsidSect="005D32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AAB07" w14:textId="77777777" w:rsidR="000C6B98" w:rsidRDefault="000C6B98" w:rsidP="00402BA1">
      <w:r>
        <w:separator/>
      </w:r>
    </w:p>
  </w:endnote>
  <w:endnote w:type="continuationSeparator" w:id="0">
    <w:p w14:paraId="76E095A2" w14:textId="77777777" w:rsidR="000C6B98" w:rsidRDefault="000C6B98" w:rsidP="00402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A3A50" w14:textId="77777777" w:rsidR="00402BA1" w:rsidRDefault="00402BA1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3236B" w14:textId="77777777" w:rsidR="00402BA1" w:rsidRPr="00402BA1" w:rsidRDefault="00402BA1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79CAC" w14:textId="77777777" w:rsidR="00402BA1" w:rsidRPr="00402BA1" w:rsidRDefault="00402BA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AC7CA" w14:textId="77777777" w:rsidR="000C6B98" w:rsidRDefault="000C6B98" w:rsidP="00402BA1">
      <w:r>
        <w:separator/>
      </w:r>
    </w:p>
  </w:footnote>
  <w:footnote w:type="continuationSeparator" w:id="0">
    <w:p w14:paraId="28C07D04" w14:textId="77777777" w:rsidR="000C6B98" w:rsidRDefault="000C6B98" w:rsidP="00402B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27B9F" w14:textId="77777777" w:rsidR="00402BA1" w:rsidRDefault="00402BA1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31493" w14:textId="77777777" w:rsidR="00402BA1" w:rsidRPr="00402BA1" w:rsidRDefault="00402BA1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8DF7C" w14:textId="77777777" w:rsidR="00402BA1" w:rsidRPr="00402BA1" w:rsidRDefault="00402BA1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5435B5"/>
    <w:multiLevelType w:val="multilevel"/>
    <w:tmpl w:val="6016B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389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94"/>
    <w:rsid w:val="000322E3"/>
    <w:rsid w:val="00071EB1"/>
    <w:rsid w:val="000A17E4"/>
    <w:rsid w:val="000C6B98"/>
    <w:rsid w:val="000D5691"/>
    <w:rsid w:val="001642C9"/>
    <w:rsid w:val="001731D3"/>
    <w:rsid w:val="00190628"/>
    <w:rsid w:val="001C1208"/>
    <w:rsid w:val="001E6641"/>
    <w:rsid w:val="00234C2F"/>
    <w:rsid w:val="002E1CB0"/>
    <w:rsid w:val="002E2DC7"/>
    <w:rsid w:val="002F0E02"/>
    <w:rsid w:val="003066DA"/>
    <w:rsid w:val="00317980"/>
    <w:rsid w:val="00325994"/>
    <w:rsid w:val="00341E4A"/>
    <w:rsid w:val="0035723C"/>
    <w:rsid w:val="003811AC"/>
    <w:rsid w:val="003B7CCA"/>
    <w:rsid w:val="003F63A0"/>
    <w:rsid w:val="003F6A12"/>
    <w:rsid w:val="00402BA1"/>
    <w:rsid w:val="00471F7A"/>
    <w:rsid w:val="00477EED"/>
    <w:rsid w:val="004851DB"/>
    <w:rsid w:val="004D730D"/>
    <w:rsid w:val="004E0191"/>
    <w:rsid w:val="0051324F"/>
    <w:rsid w:val="00551A93"/>
    <w:rsid w:val="005639B2"/>
    <w:rsid w:val="00565E03"/>
    <w:rsid w:val="00580343"/>
    <w:rsid w:val="00584833"/>
    <w:rsid w:val="005950F6"/>
    <w:rsid w:val="005B343B"/>
    <w:rsid w:val="005D32A1"/>
    <w:rsid w:val="00602D67"/>
    <w:rsid w:val="00602FED"/>
    <w:rsid w:val="00630E80"/>
    <w:rsid w:val="006415A5"/>
    <w:rsid w:val="0069225F"/>
    <w:rsid w:val="006A3BFD"/>
    <w:rsid w:val="006A4447"/>
    <w:rsid w:val="006B07DE"/>
    <w:rsid w:val="006B2006"/>
    <w:rsid w:val="006D5A98"/>
    <w:rsid w:val="00705D63"/>
    <w:rsid w:val="0079521D"/>
    <w:rsid w:val="007B433C"/>
    <w:rsid w:val="008255EB"/>
    <w:rsid w:val="008305BC"/>
    <w:rsid w:val="008329E8"/>
    <w:rsid w:val="00840EC5"/>
    <w:rsid w:val="00874D7E"/>
    <w:rsid w:val="0089252E"/>
    <w:rsid w:val="008A52A1"/>
    <w:rsid w:val="009206F2"/>
    <w:rsid w:val="00934DF9"/>
    <w:rsid w:val="00943C26"/>
    <w:rsid w:val="00967704"/>
    <w:rsid w:val="00985ABD"/>
    <w:rsid w:val="00996FC5"/>
    <w:rsid w:val="009D154E"/>
    <w:rsid w:val="009F143D"/>
    <w:rsid w:val="009F3031"/>
    <w:rsid w:val="00A15D73"/>
    <w:rsid w:val="00A252FF"/>
    <w:rsid w:val="00A25B71"/>
    <w:rsid w:val="00A35F60"/>
    <w:rsid w:val="00A36710"/>
    <w:rsid w:val="00A4668D"/>
    <w:rsid w:val="00A652AC"/>
    <w:rsid w:val="00AA093D"/>
    <w:rsid w:val="00AD11BB"/>
    <w:rsid w:val="00B012B5"/>
    <w:rsid w:val="00B103BE"/>
    <w:rsid w:val="00B137DA"/>
    <w:rsid w:val="00B15CE1"/>
    <w:rsid w:val="00B931B1"/>
    <w:rsid w:val="00BC1F63"/>
    <w:rsid w:val="00BF4A8A"/>
    <w:rsid w:val="00C21811"/>
    <w:rsid w:val="00C4066D"/>
    <w:rsid w:val="00C7243C"/>
    <w:rsid w:val="00C75470"/>
    <w:rsid w:val="00C81D60"/>
    <w:rsid w:val="00C94797"/>
    <w:rsid w:val="00CB4D43"/>
    <w:rsid w:val="00CE1A88"/>
    <w:rsid w:val="00CF49B3"/>
    <w:rsid w:val="00CF687F"/>
    <w:rsid w:val="00D10CB2"/>
    <w:rsid w:val="00D14593"/>
    <w:rsid w:val="00D345DE"/>
    <w:rsid w:val="00D72025"/>
    <w:rsid w:val="00D73245"/>
    <w:rsid w:val="00DA24DF"/>
    <w:rsid w:val="00DF42EB"/>
    <w:rsid w:val="00E00B9F"/>
    <w:rsid w:val="00E01451"/>
    <w:rsid w:val="00E01BD5"/>
    <w:rsid w:val="00E175C5"/>
    <w:rsid w:val="00EA15F3"/>
    <w:rsid w:val="00ED4F74"/>
    <w:rsid w:val="00F37D40"/>
    <w:rsid w:val="00F44219"/>
    <w:rsid w:val="00F45661"/>
    <w:rsid w:val="00F461DA"/>
    <w:rsid w:val="00F46981"/>
    <w:rsid w:val="00F6233D"/>
    <w:rsid w:val="00F65B37"/>
    <w:rsid w:val="00FA6535"/>
    <w:rsid w:val="00FD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A6E82"/>
  <w15:chartTrackingRefBased/>
  <w15:docId w15:val="{6C6C0992-6DA0-4349-8C81-0953BA43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994"/>
    <w:pPr>
      <w:widowControl w:val="0"/>
      <w:spacing w:after="0" w:line="240" w:lineRule="auto"/>
      <w:jc w:val="both"/>
    </w:pPr>
    <w:rPr>
      <w:sz w:val="20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325994"/>
    <w:rPr>
      <w:sz w:val="18"/>
    </w:rPr>
  </w:style>
  <w:style w:type="paragraph" w:customStyle="1" w:styleId="EndNoteBibliography">
    <w:name w:val="EndNote Bibliography"/>
    <w:basedOn w:val="a"/>
    <w:rsid w:val="00325994"/>
    <w:rPr>
      <w:rFonts w:ascii="맑은 고딕" w:eastAsia="맑은 고딕" w:hAnsi="맑은 고딕" w:cs="맑은 고딕"/>
    </w:rPr>
  </w:style>
  <w:style w:type="paragraph" w:styleId="a4">
    <w:name w:val="annotation text"/>
    <w:basedOn w:val="a"/>
    <w:link w:val="Char"/>
    <w:rsid w:val="00325994"/>
    <w:pPr>
      <w:jc w:val="left"/>
    </w:pPr>
    <w:rPr>
      <w:rFonts w:ascii="Calibri" w:eastAsia="Calibri" w:hAnsi="Calibri" w:cs="Calibri"/>
    </w:rPr>
  </w:style>
  <w:style w:type="character" w:customStyle="1" w:styleId="Char">
    <w:name w:val="메모 텍스트 Char"/>
    <w:basedOn w:val="a0"/>
    <w:link w:val="a4"/>
    <w:rsid w:val="00325994"/>
    <w:rPr>
      <w:rFonts w:ascii="Calibri" w:eastAsia="Calibri" w:hAnsi="Calibri" w:cs="Calibri"/>
      <w:sz w:val="20"/>
      <w:szCs w:val="24"/>
      <w:lang w:val="en-US" w:eastAsia="ko-KR"/>
    </w:rPr>
  </w:style>
  <w:style w:type="paragraph" w:styleId="a5">
    <w:name w:val="Revision"/>
    <w:hidden/>
    <w:uiPriority w:val="99"/>
    <w:semiHidden/>
    <w:rsid w:val="0035723C"/>
    <w:pPr>
      <w:spacing w:after="0" w:line="240" w:lineRule="auto"/>
    </w:pPr>
    <w:rPr>
      <w:sz w:val="20"/>
      <w:szCs w:val="24"/>
      <w:lang w:val="en-US" w:eastAsia="ko-KR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0A17E4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0A17E4"/>
    <w:rPr>
      <w:rFonts w:ascii="Calibri" w:eastAsiaTheme="minorEastAsia" w:hAnsi="Calibri" w:cs="Calibri"/>
      <w:b/>
      <w:bCs/>
      <w:sz w:val="20"/>
      <w:szCs w:val="20"/>
      <w:lang w:val="en-US" w:eastAsia="ko-KR"/>
    </w:rPr>
  </w:style>
  <w:style w:type="paragraph" w:styleId="a7">
    <w:name w:val="header"/>
    <w:basedOn w:val="a"/>
    <w:link w:val="Char1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7"/>
    <w:uiPriority w:val="99"/>
    <w:rsid w:val="00402BA1"/>
    <w:rPr>
      <w:sz w:val="20"/>
      <w:szCs w:val="24"/>
      <w:lang w:val="en-US" w:eastAsia="ko-KR"/>
    </w:rPr>
  </w:style>
  <w:style w:type="paragraph" w:styleId="a8">
    <w:name w:val="footer"/>
    <w:basedOn w:val="a"/>
    <w:link w:val="Char2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8"/>
    <w:uiPriority w:val="99"/>
    <w:rsid w:val="00402BA1"/>
    <w:rPr>
      <w:sz w:val="20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3846-AB13-4AC3-8724-5DFCDE35E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희석(안과)</dc:creator>
  <cp:lastModifiedBy>희석 김</cp:lastModifiedBy>
  <cp:revision>3</cp:revision>
  <dcterms:created xsi:type="dcterms:W3CDTF">2026-07-05T08:16:00Z</dcterms:created>
  <dcterms:modified xsi:type="dcterms:W3CDTF">2026-07-05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ecfe6c75ddbd510197906fef98064552ef4091038a0246ac8be5f65b66437</vt:lpwstr>
  </property>
</Properties>
</file>